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648A" w:rsidRPr="00F1648A" w:rsidRDefault="00F1648A" w:rsidP="00F1648A">
      <w:pPr>
        <w:spacing w:after="0" w:line="480" w:lineRule="auto"/>
        <w:jc w:val="both"/>
        <w:rPr>
          <w:rFonts w:ascii="Verdana" w:eastAsia="Times New Roman" w:hAnsi="Verdana" w:cs="Times New Roman"/>
          <w:sz w:val="20"/>
          <w:szCs w:val="20"/>
          <w:lang w:val="en-US" w:eastAsia="es-ES"/>
        </w:rPr>
      </w:pPr>
      <w:r w:rsidRPr="00F1648A">
        <w:rPr>
          <w:rFonts w:ascii="Verdana" w:eastAsia="Times New Roman" w:hAnsi="Verdana" w:cs="Times New Roman"/>
          <w:b/>
          <w:sz w:val="20"/>
          <w:szCs w:val="20"/>
          <w:lang w:val="en-US" w:eastAsia="es-ES"/>
        </w:rPr>
        <w:t xml:space="preserve">Table </w:t>
      </w:r>
      <w:r w:rsidR="004F16D0">
        <w:rPr>
          <w:rFonts w:ascii="Verdana" w:eastAsia="Times New Roman" w:hAnsi="Verdana" w:cs="Times New Roman"/>
          <w:b/>
          <w:sz w:val="20"/>
          <w:szCs w:val="20"/>
          <w:lang w:val="en-US" w:eastAsia="es-ES"/>
        </w:rPr>
        <w:t>S</w:t>
      </w:r>
      <w:r w:rsidRPr="00F1648A">
        <w:rPr>
          <w:rFonts w:ascii="Verdana" w:eastAsia="Times New Roman" w:hAnsi="Verdana" w:cs="Times New Roman"/>
          <w:b/>
          <w:sz w:val="20"/>
          <w:szCs w:val="20"/>
          <w:lang w:val="en-US" w:eastAsia="es-ES"/>
        </w:rPr>
        <w:t>2</w:t>
      </w:r>
      <w:r w:rsidRPr="00F1648A">
        <w:rPr>
          <w:rFonts w:ascii="Verdana" w:eastAsia="Times New Roman" w:hAnsi="Verdana" w:cs="Times New Roman"/>
          <w:sz w:val="20"/>
          <w:szCs w:val="20"/>
          <w:lang w:val="en-US" w:eastAsia="es-ES"/>
        </w:rPr>
        <w:t xml:space="preserve">: A catalog of </w:t>
      </w:r>
      <w:r w:rsidRPr="00F1648A">
        <w:rPr>
          <w:rFonts w:ascii="Verdana" w:eastAsia="Times New Roman" w:hAnsi="Verdana" w:cs="Times New Roman"/>
          <w:i/>
          <w:sz w:val="20"/>
          <w:szCs w:val="20"/>
          <w:lang w:val="en-US" w:eastAsia="es-ES"/>
        </w:rPr>
        <w:t>MADS</w:t>
      </w:r>
      <w:r w:rsidRPr="00F1648A">
        <w:rPr>
          <w:rFonts w:ascii="Verdana" w:eastAsia="Times New Roman" w:hAnsi="Verdana" w:cs="Times New Roman"/>
          <w:sz w:val="20"/>
          <w:szCs w:val="20"/>
          <w:lang w:val="en-US" w:eastAsia="es-ES"/>
        </w:rPr>
        <w:t>-box genes in sweet cherry</w:t>
      </w:r>
    </w:p>
    <w:tbl>
      <w:tblPr>
        <w:tblW w:w="80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5"/>
        <w:gridCol w:w="1880"/>
        <w:gridCol w:w="2720"/>
        <w:gridCol w:w="1553"/>
        <w:gridCol w:w="774"/>
      </w:tblGrid>
      <w:tr w:rsidR="00F1648A" w:rsidRPr="00F1648A" w:rsidTr="00B63011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CL"/>
              </w:rPr>
              <w:t xml:space="preserve">Gene </w:t>
            </w:r>
            <w:proofErr w:type="spellStart"/>
            <w:r w:rsidRPr="00F1648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CL"/>
              </w:rPr>
              <w:t>name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CL"/>
              </w:rPr>
            </w:pPr>
            <w:proofErr w:type="spellStart"/>
            <w:r w:rsidRPr="00F1648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CL"/>
              </w:rPr>
              <w:t>GenBank</w:t>
            </w:r>
            <w:proofErr w:type="spellEnd"/>
            <w:r w:rsidRPr="00F1648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F1648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CL"/>
              </w:rPr>
              <w:t>accession</w:t>
            </w:r>
            <w:proofErr w:type="spellEnd"/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CL"/>
              </w:rPr>
            </w:pPr>
            <w:proofErr w:type="spellStart"/>
            <w:r w:rsidRPr="00F1648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CL"/>
              </w:rPr>
              <w:t>Protein</w:t>
            </w:r>
            <w:proofErr w:type="spellEnd"/>
            <w:r w:rsidRPr="00F1648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F1648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CL"/>
              </w:rPr>
              <w:t>length</w:t>
            </w:r>
            <w:proofErr w:type="spellEnd"/>
            <w:r w:rsidRPr="00F1648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CL"/>
              </w:rPr>
              <w:t xml:space="preserve"> (</w:t>
            </w:r>
            <w:proofErr w:type="spellStart"/>
            <w:r w:rsidRPr="00F1648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CL"/>
              </w:rPr>
              <w:t>aminoacids</w:t>
            </w:r>
            <w:proofErr w:type="spellEnd"/>
            <w:r w:rsidRPr="00F1648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CL"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CL"/>
              </w:rPr>
            </w:pPr>
            <w:proofErr w:type="spellStart"/>
            <w:r w:rsidRPr="00F1648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CL"/>
              </w:rPr>
              <w:t>Subfamily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CL"/>
              </w:rPr>
            </w:pPr>
            <w:proofErr w:type="spellStart"/>
            <w:r w:rsidRPr="00F1648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CL"/>
              </w:rPr>
              <w:t>Family</w:t>
            </w:r>
            <w:proofErr w:type="spellEnd"/>
          </w:p>
        </w:tc>
      </w:tr>
      <w:tr w:rsidR="00F1648A" w:rsidRPr="00F1648A" w:rsidTr="00B63011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PavMADS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XP_021800064.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2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AGL61/AGL6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M</w:t>
            </w:r>
            <w:r w:rsidRPr="00F1648A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α</w:t>
            </w:r>
          </w:p>
        </w:tc>
      </w:tr>
      <w:tr w:rsidR="00F1648A" w:rsidRPr="00F1648A" w:rsidTr="00B63011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PavMADS0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XP_021800067.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24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AGL61/AGL6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M</w:t>
            </w:r>
            <w:r w:rsidRPr="00F1648A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α</w:t>
            </w:r>
          </w:p>
        </w:tc>
      </w:tr>
      <w:tr w:rsidR="00F1648A" w:rsidRPr="00F1648A" w:rsidTr="00B63011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PavMADS0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XP_021800165.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24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AGAMOU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proofErr w:type="spellStart"/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MIKC</w:t>
            </w:r>
            <w:r w:rsidRPr="00F1648A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CL"/>
              </w:rPr>
              <w:t>c</w:t>
            </w:r>
            <w:proofErr w:type="spellEnd"/>
          </w:p>
        </w:tc>
      </w:tr>
      <w:tr w:rsidR="00F1648A" w:rsidRPr="00F1648A" w:rsidTr="00B63011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PavMADS0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XP_021800912.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20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AGL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proofErr w:type="spellStart"/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MIKC</w:t>
            </w:r>
            <w:r w:rsidRPr="00F1648A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CL"/>
              </w:rPr>
              <w:t>c</w:t>
            </w:r>
            <w:proofErr w:type="spellEnd"/>
          </w:p>
        </w:tc>
      </w:tr>
      <w:tr w:rsidR="00F1648A" w:rsidRPr="00F1648A" w:rsidTr="00B63011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PavMADS0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XP_021802006.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3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AGL49/AGL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M</w:t>
            </w:r>
            <w:r w:rsidRPr="00F1648A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β</w:t>
            </w:r>
          </w:p>
        </w:tc>
      </w:tr>
      <w:tr w:rsidR="00F1648A" w:rsidRPr="00F1648A" w:rsidTr="00B63011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PavMADS0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XP_021802165.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23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AGL57/AGL8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M</w:t>
            </w:r>
            <w:r w:rsidRPr="00F1648A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α</w:t>
            </w:r>
          </w:p>
        </w:tc>
      </w:tr>
      <w:tr w:rsidR="00F1648A" w:rsidRPr="00F1648A" w:rsidTr="00B63011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PavMADS0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XP_021802701.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3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AGL49/AGL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M</w:t>
            </w:r>
            <w:r w:rsidRPr="00F1648A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β</w:t>
            </w:r>
          </w:p>
        </w:tc>
      </w:tr>
      <w:tr w:rsidR="00F1648A" w:rsidRPr="00F1648A" w:rsidTr="00B63011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PavMADS0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XP_021802934.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15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AGL47/AGL8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proofErr w:type="spellStart"/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Mγ</w:t>
            </w:r>
            <w:proofErr w:type="spellEnd"/>
          </w:p>
        </w:tc>
      </w:tr>
      <w:tr w:rsidR="00F1648A" w:rsidRPr="00F1648A" w:rsidTr="00B63011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PavMADS0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XP_021803407.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22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SOC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proofErr w:type="spellStart"/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MIKC</w:t>
            </w:r>
            <w:r w:rsidRPr="00F1648A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CL"/>
              </w:rPr>
              <w:t>c</w:t>
            </w:r>
            <w:proofErr w:type="spellEnd"/>
          </w:p>
        </w:tc>
      </w:tr>
      <w:tr w:rsidR="00F1648A" w:rsidRPr="00F1648A" w:rsidTr="00B63011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PavMADS1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XP_021804055.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1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AGL6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proofErr w:type="spellStart"/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M</w:t>
            </w:r>
            <w:r w:rsidRPr="00F1648A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δ</w:t>
            </w:r>
            <w:proofErr w:type="spellEnd"/>
          </w:p>
        </w:tc>
      </w:tr>
      <w:tr w:rsidR="00F1648A" w:rsidRPr="00F1648A" w:rsidTr="00B63011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PavMADS1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XP_021804143.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19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proofErr w:type="spellStart"/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soloist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M</w:t>
            </w:r>
            <w:r w:rsidRPr="00F1648A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β</w:t>
            </w:r>
          </w:p>
        </w:tc>
      </w:tr>
      <w:tr w:rsidR="00F1648A" w:rsidRPr="00F1648A" w:rsidTr="00B63011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PavMADS1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XP_021806356.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25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AP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proofErr w:type="spellStart"/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MIKC</w:t>
            </w:r>
            <w:r w:rsidRPr="00F1648A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CL"/>
              </w:rPr>
              <w:t>c</w:t>
            </w:r>
            <w:proofErr w:type="spellEnd"/>
          </w:p>
        </w:tc>
      </w:tr>
      <w:tr w:rsidR="00F1648A" w:rsidRPr="00F1648A" w:rsidTr="00B63011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PavMADS1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XP_021806373.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26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SEPALLAT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proofErr w:type="spellStart"/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MIKC</w:t>
            </w:r>
            <w:r w:rsidRPr="00F1648A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CL"/>
              </w:rPr>
              <w:t>c</w:t>
            </w:r>
            <w:proofErr w:type="spellEnd"/>
          </w:p>
        </w:tc>
      </w:tr>
      <w:tr w:rsidR="00F1648A" w:rsidRPr="00F1648A" w:rsidTr="00B63011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PavMADS1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XP_021806588.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2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AP3/PI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proofErr w:type="spellStart"/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MIKC</w:t>
            </w:r>
            <w:r w:rsidRPr="00F1648A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CL"/>
              </w:rPr>
              <w:t>c</w:t>
            </w:r>
            <w:proofErr w:type="spellEnd"/>
          </w:p>
        </w:tc>
      </w:tr>
      <w:tr w:rsidR="00F1648A" w:rsidRPr="00F1648A" w:rsidTr="00B63011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PavMADS1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XP_021807370.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25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AGL6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proofErr w:type="spellStart"/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M</w:t>
            </w:r>
            <w:r w:rsidRPr="00F1648A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δ</w:t>
            </w:r>
            <w:proofErr w:type="spellEnd"/>
          </w:p>
        </w:tc>
      </w:tr>
      <w:tr w:rsidR="00F1648A" w:rsidRPr="00F1648A" w:rsidTr="00B63011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PavMADS1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XP_021807910.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23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AGL47/AGL8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proofErr w:type="spellStart"/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Mγ</w:t>
            </w:r>
            <w:proofErr w:type="spellEnd"/>
          </w:p>
        </w:tc>
      </w:tr>
      <w:tr w:rsidR="00F1648A" w:rsidRPr="00F1648A" w:rsidTr="00B63011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PavMADS1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XP_021808105.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48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SVP/DAM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proofErr w:type="spellStart"/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MIKC</w:t>
            </w:r>
            <w:r w:rsidRPr="00F1648A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CL"/>
              </w:rPr>
              <w:t>c</w:t>
            </w:r>
            <w:proofErr w:type="spellEnd"/>
          </w:p>
        </w:tc>
      </w:tr>
      <w:tr w:rsidR="00F1648A" w:rsidRPr="00F1648A" w:rsidTr="00B63011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PavMADS1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XP_021808108.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44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SVP/DAM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proofErr w:type="spellStart"/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MIKC</w:t>
            </w:r>
            <w:r w:rsidRPr="00F1648A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CL"/>
              </w:rPr>
              <w:t>c</w:t>
            </w:r>
            <w:proofErr w:type="spellEnd"/>
          </w:p>
        </w:tc>
      </w:tr>
      <w:tr w:rsidR="00F1648A" w:rsidRPr="00F1648A" w:rsidTr="00B63011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PavMADS1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XP_021808109.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26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SVP/DAM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proofErr w:type="spellStart"/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MIKC</w:t>
            </w:r>
            <w:r w:rsidRPr="00F1648A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CL"/>
              </w:rPr>
              <w:t>c</w:t>
            </w:r>
            <w:proofErr w:type="spellEnd"/>
          </w:p>
        </w:tc>
      </w:tr>
      <w:tr w:rsidR="00F1648A" w:rsidRPr="00F1648A" w:rsidTr="00B63011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PavMADS2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XP_021808113.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24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SVP/DAM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proofErr w:type="spellStart"/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MIKC</w:t>
            </w:r>
            <w:r w:rsidRPr="00F1648A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CL"/>
              </w:rPr>
              <w:t>c</w:t>
            </w:r>
            <w:proofErr w:type="spellEnd"/>
          </w:p>
        </w:tc>
      </w:tr>
      <w:tr w:rsidR="00F1648A" w:rsidRPr="00F1648A" w:rsidTr="00B63011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PavMADS2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XP_021808118.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26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SVP/DAM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proofErr w:type="spellStart"/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MIKC</w:t>
            </w:r>
            <w:r w:rsidRPr="00F1648A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CL"/>
              </w:rPr>
              <w:t>c</w:t>
            </w:r>
            <w:proofErr w:type="spellEnd"/>
          </w:p>
        </w:tc>
      </w:tr>
      <w:tr w:rsidR="00F1648A" w:rsidRPr="00F1648A" w:rsidTr="00B63011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PavMADS2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XP_021808126.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23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SVP/DAM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proofErr w:type="spellStart"/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MIKC</w:t>
            </w:r>
            <w:r w:rsidRPr="00F1648A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CL"/>
              </w:rPr>
              <w:t>c</w:t>
            </w:r>
            <w:proofErr w:type="spellEnd"/>
          </w:p>
        </w:tc>
      </w:tr>
      <w:tr w:rsidR="00F1648A" w:rsidRPr="00F1648A" w:rsidTr="00B63011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PavMADS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XP_021809901.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25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AP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proofErr w:type="spellStart"/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MIKC</w:t>
            </w:r>
            <w:r w:rsidRPr="00F1648A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CL"/>
              </w:rPr>
              <w:t>c</w:t>
            </w:r>
            <w:proofErr w:type="spellEnd"/>
          </w:p>
        </w:tc>
      </w:tr>
      <w:tr w:rsidR="00F1648A" w:rsidRPr="00F1648A" w:rsidTr="00B63011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PavMADS2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XP_021809942.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25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SEPALLAT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proofErr w:type="spellStart"/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MIKC</w:t>
            </w:r>
            <w:r w:rsidRPr="00F1648A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CL"/>
              </w:rPr>
              <w:t>c</w:t>
            </w:r>
            <w:proofErr w:type="spellEnd"/>
          </w:p>
        </w:tc>
      </w:tr>
      <w:tr w:rsidR="00F1648A" w:rsidRPr="00F1648A" w:rsidTr="00B63011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PavMADS2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XP_021810048.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2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AGL57/AGL8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M</w:t>
            </w:r>
            <w:r w:rsidRPr="00F1648A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α</w:t>
            </w:r>
          </w:p>
        </w:tc>
      </w:tr>
      <w:tr w:rsidR="00F1648A" w:rsidRPr="00F1648A" w:rsidTr="00B63011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PavMADS2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XP_021810368.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25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AGL6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proofErr w:type="spellStart"/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M</w:t>
            </w:r>
            <w:r w:rsidRPr="00F1648A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δ</w:t>
            </w:r>
            <w:proofErr w:type="spellEnd"/>
          </w:p>
        </w:tc>
      </w:tr>
      <w:tr w:rsidR="00F1648A" w:rsidRPr="00F1648A" w:rsidTr="00B63011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PavMADS2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XP_021810915.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22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SVP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proofErr w:type="spellStart"/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MIKC</w:t>
            </w:r>
            <w:r w:rsidRPr="00F1648A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CL"/>
              </w:rPr>
              <w:t>c</w:t>
            </w:r>
            <w:proofErr w:type="spellEnd"/>
          </w:p>
        </w:tc>
      </w:tr>
      <w:tr w:rsidR="00F1648A" w:rsidRPr="00F1648A" w:rsidTr="00B63011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PavMADS2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XP_021811802.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2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AGL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M</w:t>
            </w:r>
            <w:r w:rsidRPr="00F1648A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α</w:t>
            </w:r>
          </w:p>
        </w:tc>
      </w:tr>
      <w:tr w:rsidR="00F1648A" w:rsidRPr="00F1648A" w:rsidTr="00B63011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PavMADS2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XP_021812104.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14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AGL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M</w:t>
            </w:r>
            <w:r w:rsidRPr="00F1648A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α</w:t>
            </w:r>
          </w:p>
        </w:tc>
      </w:tr>
      <w:tr w:rsidR="00F1648A" w:rsidRPr="00F1648A" w:rsidTr="00B63011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PavMADS3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XP_021813066.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20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AGL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proofErr w:type="spellStart"/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MIKC</w:t>
            </w:r>
            <w:r w:rsidRPr="00F1648A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CL"/>
              </w:rPr>
              <w:t>c</w:t>
            </w:r>
            <w:proofErr w:type="spellEnd"/>
          </w:p>
        </w:tc>
      </w:tr>
      <w:tr w:rsidR="00F1648A" w:rsidRPr="00F1648A" w:rsidTr="00B63011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PavMADS3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XP_021813095.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15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AGL8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proofErr w:type="spellStart"/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Mγ</w:t>
            </w:r>
            <w:proofErr w:type="spellEnd"/>
          </w:p>
        </w:tc>
      </w:tr>
      <w:tr w:rsidR="00F1648A" w:rsidRPr="00F1648A" w:rsidTr="00B63011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PavMADS3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XP_021814458.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27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AGL61/AGL6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M</w:t>
            </w:r>
            <w:r w:rsidRPr="00F1648A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α</w:t>
            </w:r>
          </w:p>
        </w:tc>
      </w:tr>
      <w:tr w:rsidR="00F1648A" w:rsidRPr="00F1648A" w:rsidTr="00B63011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PavMADS3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XP_021814539.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27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AGL61/AGL6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M</w:t>
            </w:r>
            <w:r w:rsidRPr="00F1648A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α</w:t>
            </w:r>
          </w:p>
        </w:tc>
      </w:tr>
      <w:tr w:rsidR="00F1648A" w:rsidRPr="00F1648A" w:rsidTr="00B63011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PavMADS3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XP_021814671.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36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AGL47/AGL8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proofErr w:type="spellStart"/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Mγ</w:t>
            </w:r>
            <w:proofErr w:type="spellEnd"/>
          </w:p>
        </w:tc>
      </w:tr>
      <w:tr w:rsidR="00F1648A" w:rsidRPr="00F1648A" w:rsidTr="00B63011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PavMADS3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XP_021814971.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23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AP3/PI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proofErr w:type="spellStart"/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MIKC</w:t>
            </w:r>
            <w:r w:rsidRPr="00F1648A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CL"/>
              </w:rPr>
              <w:t>c</w:t>
            </w:r>
            <w:proofErr w:type="spellEnd"/>
          </w:p>
        </w:tc>
      </w:tr>
      <w:tr w:rsidR="00F1648A" w:rsidRPr="00F1648A" w:rsidTr="00B63011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PavMADS3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XP_021815730.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7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AGL8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proofErr w:type="spellStart"/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Mγ</w:t>
            </w:r>
            <w:proofErr w:type="spellEnd"/>
          </w:p>
        </w:tc>
      </w:tr>
      <w:tr w:rsidR="00F1648A" w:rsidRPr="00F1648A" w:rsidTr="00B63011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PavMADS3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XP_021816776.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26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AP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proofErr w:type="spellStart"/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MIKC</w:t>
            </w:r>
            <w:r w:rsidRPr="00F1648A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CL"/>
              </w:rPr>
              <w:t>c</w:t>
            </w:r>
            <w:proofErr w:type="spellEnd"/>
          </w:p>
        </w:tc>
      </w:tr>
      <w:tr w:rsidR="00F1648A" w:rsidRPr="00F1648A" w:rsidTr="00B63011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PavMADS3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XP_021816782.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24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SEPALLAT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proofErr w:type="spellStart"/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MIKC</w:t>
            </w:r>
            <w:r w:rsidRPr="00F1648A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CL"/>
              </w:rPr>
              <w:t>c</w:t>
            </w:r>
            <w:proofErr w:type="spellEnd"/>
          </w:p>
        </w:tc>
      </w:tr>
      <w:tr w:rsidR="00F1648A" w:rsidRPr="00F1648A" w:rsidTr="00B63011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PavMADS3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XP_021817163.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37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PHE1/PHE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proofErr w:type="spellStart"/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Mγ</w:t>
            </w:r>
            <w:proofErr w:type="spellEnd"/>
          </w:p>
        </w:tc>
      </w:tr>
      <w:tr w:rsidR="00F1648A" w:rsidRPr="00F1648A" w:rsidTr="00B63011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PavMADS4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XP_021818335.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2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TM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proofErr w:type="spellStart"/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MIKC</w:t>
            </w:r>
            <w:r w:rsidRPr="00F1648A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CL"/>
              </w:rPr>
              <w:t>c</w:t>
            </w:r>
            <w:proofErr w:type="spellEnd"/>
          </w:p>
        </w:tc>
      </w:tr>
      <w:tr w:rsidR="00F1648A" w:rsidRPr="00F1648A" w:rsidTr="00B63011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PavMADS4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XP_021818814.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36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PHE1/PHE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proofErr w:type="spellStart"/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Mγ</w:t>
            </w:r>
            <w:proofErr w:type="spellEnd"/>
          </w:p>
        </w:tc>
      </w:tr>
      <w:tr w:rsidR="00F1648A" w:rsidRPr="00F1648A" w:rsidTr="00B63011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lastRenderedPageBreak/>
              <w:t>PavMADS4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XP_021819598.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19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AGL61/AGL6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M</w:t>
            </w:r>
            <w:r w:rsidRPr="00F1648A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α</w:t>
            </w:r>
          </w:p>
        </w:tc>
      </w:tr>
      <w:tr w:rsidR="00F1648A" w:rsidRPr="00F1648A" w:rsidTr="00B63011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PavMADS4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XP_021820249.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39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AGL6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proofErr w:type="spellStart"/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M</w:t>
            </w:r>
            <w:r w:rsidRPr="00F1648A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δ</w:t>
            </w:r>
            <w:proofErr w:type="spellEnd"/>
          </w:p>
        </w:tc>
      </w:tr>
      <w:tr w:rsidR="00F1648A" w:rsidRPr="00F1648A" w:rsidTr="00B63011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PavMADS4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XP_021820626.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37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AGL6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proofErr w:type="spellStart"/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M</w:t>
            </w:r>
            <w:r w:rsidRPr="00F1648A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δ</w:t>
            </w:r>
            <w:proofErr w:type="spellEnd"/>
          </w:p>
        </w:tc>
      </w:tr>
      <w:tr w:rsidR="00F1648A" w:rsidRPr="00F1648A" w:rsidTr="00B63011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PavMADS4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XP_021821687.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25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AGL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proofErr w:type="spellStart"/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MIKC</w:t>
            </w:r>
            <w:r w:rsidRPr="00F1648A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CL"/>
              </w:rPr>
              <w:t>c</w:t>
            </w:r>
            <w:proofErr w:type="spellEnd"/>
          </w:p>
        </w:tc>
      </w:tr>
      <w:tr w:rsidR="00F1648A" w:rsidRPr="00F1648A" w:rsidTr="00B63011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PavMADS4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XP_021822790.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23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AGL60/AGL1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M</w:t>
            </w:r>
            <w:r w:rsidRPr="00F1648A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α</w:t>
            </w:r>
          </w:p>
        </w:tc>
      </w:tr>
      <w:tr w:rsidR="00F1648A" w:rsidRPr="00F1648A" w:rsidTr="00B63011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PavMADS4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XP_021822939.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2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FL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proofErr w:type="spellStart"/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MIKC</w:t>
            </w:r>
            <w:r w:rsidRPr="00F1648A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CL"/>
              </w:rPr>
              <w:t>c</w:t>
            </w:r>
            <w:proofErr w:type="spellEnd"/>
          </w:p>
        </w:tc>
      </w:tr>
      <w:tr w:rsidR="00F1648A" w:rsidRPr="00F1648A" w:rsidTr="00B63011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PavMADS4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XP_021823085.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37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AGL47/AGL8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proofErr w:type="spellStart"/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Mγ</w:t>
            </w:r>
            <w:proofErr w:type="spellEnd"/>
          </w:p>
        </w:tc>
      </w:tr>
      <w:tr w:rsidR="00F1648A" w:rsidRPr="00F1648A" w:rsidTr="00B63011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PavMADS4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XP_021824386.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27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AGL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M</w:t>
            </w:r>
            <w:r w:rsidRPr="00F1648A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α</w:t>
            </w:r>
          </w:p>
        </w:tc>
      </w:tr>
      <w:tr w:rsidR="00F1648A" w:rsidRPr="00F1648A" w:rsidTr="00B63011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PavMADS5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XP_021825648.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24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AGAMOU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proofErr w:type="spellStart"/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MIKC</w:t>
            </w:r>
            <w:r w:rsidRPr="00F1648A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CL"/>
              </w:rPr>
              <w:t>c</w:t>
            </w:r>
            <w:proofErr w:type="spellEnd"/>
          </w:p>
        </w:tc>
      </w:tr>
      <w:tr w:rsidR="00F1648A" w:rsidRPr="00F1648A" w:rsidTr="00B63011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PavMADS5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XP_021825726.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24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AGL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proofErr w:type="spellStart"/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MIKC</w:t>
            </w:r>
            <w:r w:rsidRPr="00F1648A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CL"/>
              </w:rPr>
              <w:t>c</w:t>
            </w:r>
            <w:proofErr w:type="spellEnd"/>
          </w:p>
        </w:tc>
      </w:tr>
      <w:tr w:rsidR="00F1648A" w:rsidRPr="00F1648A" w:rsidTr="00B63011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PavMADS5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XP_021825746.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2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SOC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proofErr w:type="spellStart"/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MIKC</w:t>
            </w:r>
            <w:r w:rsidRPr="00F1648A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CL"/>
              </w:rPr>
              <w:t>c</w:t>
            </w:r>
            <w:proofErr w:type="spellEnd"/>
          </w:p>
        </w:tc>
      </w:tr>
      <w:tr w:rsidR="00F1648A" w:rsidRPr="00F1648A" w:rsidTr="00B63011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PavMADS5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XP_021826211.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22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PHE1/PHE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proofErr w:type="spellStart"/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Mγ</w:t>
            </w:r>
            <w:proofErr w:type="spellEnd"/>
          </w:p>
        </w:tc>
      </w:tr>
      <w:tr w:rsidR="00F1648A" w:rsidRPr="00F1648A" w:rsidTr="00B63011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PavMADS5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XP_021826391.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26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AGL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proofErr w:type="spellStart"/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MIKC</w:t>
            </w:r>
            <w:r w:rsidRPr="00F1648A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CL"/>
              </w:rPr>
              <w:t>c</w:t>
            </w:r>
            <w:proofErr w:type="spellEnd"/>
          </w:p>
        </w:tc>
      </w:tr>
      <w:tr w:rsidR="00F1648A" w:rsidRPr="00F1648A" w:rsidTr="00B63011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PavMADS5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XP_021826960.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24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AGL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proofErr w:type="spellStart"/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MIKC</w:t>
            </w:r>
            <w:r w:rsidRPr="00F1648A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CL"/>
              </w:rPr>
              <w:t>c</w:t>
            </w:r>
            <w:proofErr w:type="spellEnd"/>
          </w:p>
        </w:tc>
      </w:tr>
      <w:tr w:rsidR="00F1648A" w:rsidRPr="00F1648A" w:rsidTr="00B63011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PavMADS5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XP_021827090.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2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SOC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proofErr w:type="spellStart"/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MIKC</w:t>
            </w:r>
            <w:r w:rsidRPr="00F1648A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CL"/>
              </w:rPr>
              <w:t>c</w:t>
            </w:r>
            <w:proofErr w:type="spellEnd"/>
          </w:p>
        </w:tc>
      </w:tr>
      <w:tr w:rsidR="00F1648A" w:rsidRPr="00F1648A" w:rsidTr="00B63011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PavMADS5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XP_021829300.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24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SEPALLAT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proofErr w:type="spellStart"/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MIKC</w:t>
            </w:r>
            <w:r w:rsidRPr="00F1648A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CL"/>
              </w:rPr>
              <w:t>c</w:t>
            </w:r>
            <w:proofErr w:type="spellEnd"/>
          </w:p>
        </w:tc>
      </w:tr>
      <w:tr w:rsidR="00F1648A" w:rsidRPr="00F1648A" w:rsidTr="00B63011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PavMADS5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XP_021830441.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24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AGL8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proofErr w:type="spellStart"/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Mγ</w:t>
            </w:r>
            <w:proofErr w:type="spellEnd"/>
          </w:p>
        </w:tc>
      </w:tr>
      <w:tr w:rsidR="00F1648A" w:rsidRPr="00F1648A" w:rsidTr="00B63011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PavMADS5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XP_021830473.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24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AGL8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proofErr w:type="spellStart"/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Mγ</w:t>
            </w:r>
            <w:proofErr w:type="spellEnd"/>
          </w:p>
        </w:tc>
      </w:tr>
      <w:tr w:rsidR="00F1648A" w:rsidRPr="00F1648A" w:rsidTr="00B63011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PavMADS6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XP_021831173.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3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AGAMOU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proofErr w:type="spellStart"/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MIKC</w:t>
            </w:r>
            <w:r w:rsidRPr="00F1648A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CL"/>
              </w:rPr>
              <w:t>c</w:t>
            </w:r>
            <w:proofErr w:type="spellEnd"/>
          </w:p>
        </w:tc>
      </w:tr>
      <w:tr w:rsidR="00F1648A" w:rsidRPr="00F1648A" w:rsidTr="00B63011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PavMADS6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XP_021831267.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22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PHE1/PHE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proofErr w:type="spellStart"/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Mγ</w:t>
            </w:r>
            <w:proofErr w:type="spellEnd"/>
          </w:p>
        </w:tc>
      </w:tr>
      <w:tr w:rsidR="00F1648A" w:rsidRPr="00F1648A" w:rsidTr="00B63011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PavMADS6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XP_021831609.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26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AP3/PI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proofErr w:type="spellStart"/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MIKC</w:t>
            </w:r>
            <w:r w:rsidRPr="00F1648A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CL"/>
              </w:rPr>
              <w:t>c</w:t>
            </w:r>
            <w:proofErr w:type="spellEnd"/>
          </w:p>
        </w:tc>
      </w:tr>
      <w:tr w:rsidR="00F1648A" w:rsidRPr="00F1648A" w:rsidTr="00B63011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PavMADS6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XP_021832132.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23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AGL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proofErr w:type="spellStart"/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MIKC</w:t>
            </w:r>
            <w:r w:rsidRPr="00F1648A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CL"/>
              </w:rPr>
              <w:t>c</w:t>
            </w:r>
            <w:proofErr w:type="spellEnd"/>
          </w:p>
        </w:tc>
      </w:tr>
      <w:tr w:rsidR="00F1648A" w:rsidRPr="00F1648A" w:rsidTr="00B63011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PavMADS6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XP_021832457.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20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AGL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M</w:t>
            </w:r>
            <w:r w:rsidRPr="00F1648A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α</w:t>
            </w:r>
          </w:p>
        </w:tc>
      </w:tr>
      <w:tr w:rsidR="00F1648A" w:rsidRPr="00F1648A" w:rsidTr="00B63011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PavMADS6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XP_021832692.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22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AGL8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proofErr w:type="spellStart"/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Mγ</w:t>
            </w:r>
            <w:proofErr w:type="spellEnd"/>
          </w:p>
        </w:tc>
      </w:tr>
      <w:tr w:rsidR="00F1648A" w:rsidRPr="00F1648A" w:rsidTr="00B63011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PavMADS6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XP_021833902.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2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AGL8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proofErr w:type="spellStart"/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Mγ</w:t>
            </w:r>
            <w:proofErr w:type="spellEnd"/>
          </w:p>
        </w:tc>
      </w:tr>
      <w:tr w:rsidR="00F1648A" w:rsidRPr="00F1648A" w:rsidTr="00B63011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PavMADS6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XP_021834216.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20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AGL57/AGL8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M</w:t>
            </w:r>
            <w:r w:rsidRPr="00F1648A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α</w:t>
            </w:r>
          </w:p>
        </w:tc>
      </w:tr>
      <w:tr w:rsidR="00F1648A" w:rsidRPr="00F1648A" w:rsidTr="00B63011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PavMADS6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XP_021834286.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18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AGL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M</w:t>
            </w:r>
            <w:r w:rsidRPr="00F1648A">
              <w:rPr>
                <w:rFonts w:ascii="Calibri" w:eastAsia="Times New Roman" w:hAnsi="Calibri" w:cs="Calibri"/>
                <w:sz w:val="20"/>
                <w:szCs w:val="20"/>
                <w:lang w:eastAsia="es-CL"/>
              </w:rPr>
              <w:t>α</w:t>
            </w:r>
          </w:p>
        </w:tc>
      </w:tr>
      <w:tr w:rsidR="00F1648A" w:rsidRPr="00F1648A" w:rsidTr="00B63011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PavMADS6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XP_021834434.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35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PHE1/PHE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proofErr w:type="spellStart"/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Mγ</w:t>
            </w:r>
            <w:proofErr w:type="spellEnd"/>
          </w:p>
        </w:tc>
      </w:tr>
      <w:tr w:rsidR="00F1648A" w:rsidRPr="00F1648A" w:rsidTr="00B63011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PavMADS7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XP_021834621.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39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AGL47/AGL8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proofErr w:type="spellStart"/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Mγ</w:t>
            </w:r>
            <w:proofErr w:type="spellEnd"/>
          </w:p>
        </w:tc>
      </w:tr>
      <w:tr w:rsidR="00F1648A" w:rsidRPr="00F1648A" w:rsidTr="00B63011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PavMADS7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XP_021834885.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2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SVP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48A" w:rsidRPr="00F1648A" w:rsidRDefault="00F1648A" w:rsidP="00F164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CL"/>
              </w:rPr>
            </w:pPr>
            <w:proofErr w:type="spellStart"/>
            <w:r w:rsidRPr="00F1648A">
              <w:rPr>
                <w:rFonts w:ascii="Arial" w:eastAsia="Times New Roman" w:hAnsi="Arial" w:cs="Arial"/>
                <w:sz w:val="20"/>
                <w:szCs w:val="20"/>
                <w:lang w:eastAsia="es-CL"/>
              </w:rPr>
              <w:t>MIKC</w:t>
            </w:r>
            <w:r w:rsidRPr="00F1648A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CL"/>
              </w:rPr>
              <w:t>c</w:t>
            </w:r>
            <w:proofErr w:type="spellEnd"/>
          </w:p>
        </w:tc>
      </w:tr>
    </w:tbl>
    <w:p w:rsidR="00F1648A" w:rsidRDefault="00F1648A">
      <w:pPr>
        <w:rPr>
          <w:rFonts w:ascii="Verdana" w:hAnsi="Verdana"/>
          <w:b/>
        </w:rPr>
      </w:pPr>
    </w:p>
    <w:p w:rsidR="00F1648A" w:rsidRDefault="00F1648A">
      <w:pPr>
        <w:rPr>
          <w:rFonts w:ascii="Verdana" w:hAnsi="Verdana"/>
          <w:b/>
        </w:rPr>
      </w:pPr>
    </w:p>
    <w:p w:rsidR="00F1648A" w:rsidRDefault="00F1648A">
      <w:pPr>
        <w:rPr>
          <w:rFonts w:ascii="Verdana" w:hAnsi="Verdana"/>
          <w:b/>
        </w:rPr>
      </w:pPr>
      <w:bookmarkStart w:id="0" w:name="_GoBack"/>
      <w:bookmarkEnd w:id="0"/>
    </w:p>
    <w:sectPr w:rsidR="00F1648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F1648A"/>
    <w:rsid w:val="00021A91"/>
    <w:rsid w:val="001173CE"/>
    <w:rsid w:val="00387EB4"/>
    <w:rsid w:val="004F16D0"/>
    <w:rsid w:val="0063063C"/>
    <w:rsid w:val="00640E17"/>
    <w:rsid w:val="006B52D8"/>
    <w:rsid w:val="007702E1"/>
    <w:rsid w:val="00817E9F"/>
    <w:rsid w:val="00863227"/>
    <w:rsid w:val="008911D0"/>
    <w:rsid w:val="009A5BD7"/>
    <w:rsid w:val="009C74CE"/>
    <w:rsid w:val="009D1674"/>
    <w:rsid w:val="00A11B91"/>
    <w:rsid w:val="00AA3B58"/>
    <w:rsid w:val="00B2296C"/>
    <w:rsid w:val="00B4277F"/>
    <w:rsid w:val="00B63011"/>
    <w:rsid w:val="00B96BDF"/>
    <w:rsid w:val="00BD648B"/>
    <w:rsid w:val="00BE71C8"/>
    <w:rsid w:val="00C91A6D"/>
    <w:rsid w:val="00D436A2"/>
    <w:rsid w:val="00DB526A"/>
    <w:rsid w:val="00E84449"/>
    <w:rsid w:val="00EA404F"/>
    <w:rsid w:val="00F16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16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702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02E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16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702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02E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738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6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0</TotalTime>
  <Pages>2</Pages>
  <Words>467</Words>
  <Characters>2668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1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EN</dc:creator>
  <cp:keywords/>
  <dc:description/>
  <cp:lastModifiedBy>Arshad Rezwan</cp:lastModifiedBy>
  <cp:revision>21</cp:revision>
  <dcterms:created xsi:type="dcterms:W3CDTF">2019-10-01T19:38:00Z</dcterms:created>
  <dcterms:modified xsi:type="dcterms:W3CDTF">2020-02-29T20:08:00Z</dcterms:modified>
</cp:coreProperties>
</file>